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AFD" w:rsidRPr="007E7F80" w:rsidRDefault="00422AFD" w:rsidP="00874A05">
      <w:pPr>
        <w:jc w:val="center"/>
        <w:rPr>
          <w:rFonts w:ascii="Times New Roman" w:hAnsi="Times New Roman" w:cs="Times New Roman"/>
          <w:b/>
          <w:sz w:val="24"/>
        </w:rPr>
      </w:pPr>
      <w:r w:rsidRPr="007E7F80">
        <w:rPr>
          <w:rFonts w:ascii="Times New Roman" w:hAnsi="Times New Roman" w:cs="Times New Roman"/>
          <w:b/>
          <w:sz w:val="24"/>
        </w:rPr>
        <w:t xml:space="preserve">Supplementary Table </w:t>
      </w:r>
      <w:r w:rsidR="00B4553A" w:rsidRPr="007E7F80">
        <w:rPr>
          <w:rFonts w:ascii="Times New Roman" w:hAnsi="Times New Roman" w:cs="Times New Roman"/>
          <w:b/>
          <w:sz w:val="24"/>
        </w:rPr>
        <w:t>S</w:t>
      </w:r>
      <w:r w:rsidRPr="007E7F80">
        <w:rPr>
          <w:rFonts w:ascii="Times New Roman" w:hAnsi="Times New Roman" w:cs="Times New Roman"/>
          <w:b/>
          <w:sz w:val="24"/>
        </w:rPr>
        <w:t>1: Factor associated with missing data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2780"/>
        <w:gridCol w:w="2488"/>
        <w:gridCol w:w="1342"/>
        <w:gridCol w:w="999"/>
        <w:gridCol w:w="1151"/>
      </w:tblGrid>
      <w:tr w:rsidR="00422AFD" w:rsidRPr="00422AFD" w:rsidTr="00422AFD">
        <w:trPr>
          <w:trHeight w:val="315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4040" w:rsidRDefault="000B4040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  <w:p w:rsid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Variable</w:t>
            </w:r>
          </w:p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59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Odds Rati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(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P Value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Low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Upp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Age Group</w:t>
            </w:r>
            <w:r w:rsidR="00874A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 xml:space="preserve"> (in years)</w:t>
            </w:r>
            <w:bookmarkStart w:id="0" w:name="_GoBack"/>
            <w:bookmarkEnd w:id="0"/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75-8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33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3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4.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0.0045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85+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1.00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6.2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9.44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&lt;.0001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60-7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223542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Ethnicit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ala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3.24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0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5.0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&lt;.0001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Indian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54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9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4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0646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Others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3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06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6.2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991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hinese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Gender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Women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68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9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3.1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0937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en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Marital Status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Never Married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45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4.9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5473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Widowed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14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9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083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Divorced/Separated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19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2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5.66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8195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arried/Cohabiting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Education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7E7F80">
        <w:trPr>
          <w:trHeight w:val="37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None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01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7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5.4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1728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Some, but did not complete primar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99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3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7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9953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Completed </w:t>
            </w:r>
            <w:r w:rsidR="00F31FD9"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primar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5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5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4.0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4043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ompleted secondar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57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5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4.3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386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ompleted tertiary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Employment Status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Unemployed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0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0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6.4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0.6745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Homemaker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4.56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.0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9.2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0.0384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Retired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9.53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2.5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36.33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0.001</w:t>
            </w:r>
          </w:p>
        </w:tc>
      </w:tr>
      <w:tr w:rsidR="00422AFD" w:rsidRPr="00422AFD" w:rsidTr="00422AFD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Paid work (part-time and full-time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1 (reference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AFD" w:rsidRPr="00422AFD" w:rsidRDefault="00422AFD" w:rsidP="00422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422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</w:tbl>
    <w:p w:rsidR="00B82F52" w:rsidRDefault="00B82F52"/>
    <w:sectPr w:rsidR="00B82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AFD"/>
    <w:rsid w:val="000B4040"/>
    <w:rsid w:val="00223542"/>
    <w:rsid w:val="002C1AF8"/>
    <w:rsid w:val="00422AFD"/>
    <w:rsid w:val="007E7F80"/>
    <w:rsid w:val="00874A05"/>
    <w:rsid w:val="00B4553A"/>
    <w:rsid w:val="00B82F52"/>
    <w:rsid w:val="00F3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4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mansyah Bin Abdin (IMH)</dc:creator>
  <cp:lastModifiedBy>Restria Fauziana Binte Abdul Rahman</cp:lastModifiedBy>
  <cp:revision>4</cp:revision>
  <dcterms:created xsi:type="dcterms:W3CDTF">2016-05-31T07:47:00Z</dcterms:created>
  <dcterms:modified xsi:type="dcterms:W3CDTF">2016-06-02T07:03:00Z</dcterms:modified>
</cp:coreProperties>
</file>